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1"/>
        <w:gridCol w:w="928"/>
        <w:gridCol w:w="1134"/>
        <w:gridCol w:w="850"/>
        <w:gridCol w:w="1418"/>
        <w:gridCol w:w="565"/>
        <w:gridCol w:w="1135"/>
      </w:tblGrid>
      <w:tr w:rsidR="0053144C" w:rsidRPr="00EB76B8" w14:paraId="642071AD" w14:textId="77777777" w:rsidTr="00EB76B8">
        <w:trPr>
          <w:trHeight w:val="940"/>
          <w:jc w:val="center"/>
        </w:trPr>
        <w:tc>
          <w:tcPr>
            <w:tcW w:w="77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EF297D" w14:textId="340995CC" w:rsidR="0053144C" w:rsidRPr="0053144C" w:rsidRDefault="0053144C" w:rsidP="0053144C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b/>
                <w:bCs/>
                <w:kern w:val="0"/>
                <w:lang w:val="en-US" w:eastAsia="fr-FR"/>
                <w14:ligatures w14:val="none"/>
              </w:rPr>
              <w:t>Table S1.</w:t>
            </w:r>
            <w:r w:rsidRPr="0053144C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 xml:space="preserve"> Factors independently associated wit</w:t>
            </w:r>
            <w:r w:rsidR="000A3F40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 xml:space="preserve">h self-reported chronic anxiety </w:t>
            </w:r>
            <w:r w:rsidRPr="0053144C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>and chronic depressive symptoms</w:t>
            </w:r>
          </w:p>
          <w:p w14:paraId="2355B6A7" w14:textId="46E9E47B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3144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4CECAD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53144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53144C" w:rsidRPr="0053144C" w14:paraId="7991B100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E8F7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2912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D4D7A0" w14:textId="58E777BB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ronic</w:t>
            </w:r>
            <w:proofErr w:type="spellEnd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xiety</w:t>
            </w:r>
            <w:proofErr w:type="spellEnd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ymptoms</w:t>
            </w:r>
            <w:proofErr w:type="spellEnd"/>
          </w:p>
        </w:tc>
        <w:tc>
          <w:tcPr>
            <w:tcW w:w="311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E04D" w14:textId="76AD127A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ronic</w:t>
            </w:r>
            <w:proofErr w:type="spellEnd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pressive</w:t>
            </w:r>
            <w:proofErr w:type="spellEnd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ymptoms</w:t>
            </w:r>
            <w:proofErr w:type="spellEnd"/>
          </w:p>
        </w:tc>
      </w:tr>
      <w:tr w:rsidR="0053144C" w:rsidRPr="0053144C" w14:paraId="4BCBDA14" w14:textId="77777777" w:rsidTr="00EB76B8">
        <w:trPr>
          <w:trHeight w:val="340"/>
          <w:jc w:val="center"/>
        </w:trPr>
        <w:tc>
          <w:tcPr>
            <w:tcW w:w="2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54B1" w14:textId="77777777" w:rsidR="0053144C" w:rsidRPr="0053144C" w:rsidRDefault="0053144C" w:rsidP="0053144C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E08B4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OR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1BEF" w14:textId="2A5E110B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97311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OR</w:t>
            </w:r>
            <w:proofErr w:type="spellEnd"/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2EF9" w14:textId="049BBEFB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95% CI</w:t>
            </w:r>
          </w:p>
        </w:tc>
      </w:tr>
      <w:tr w:rsidR="0053144C" w:rsidRPr="0053144C" w14:paraId="70BD9A92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0003" w14:textId="77777777" w:rsidR="0053144C" w:rsidRPr="0053144C" w:rsidRDefault="0053144C" w:rsidP="0053144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COVID-19 </w:t>
            </w:r>
            <w:proofErr w:type="spellStart"/>
            <w:r w:rsidRPr="0053144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atus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6F9E" w14:textId="65FA68F1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C41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2D32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9A14" w14:textId="5298C383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AC9C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B11D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3144C" w:rsidRPr="0053144C" w14:paraId="27DF7891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89A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t-COVID-19 condition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95A3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51F3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.0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B8E8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6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9020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C80E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646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52</w:t>
            </w:r>
          </w:p>
        </w:tc>
      </w:tr>
      <w:tr w:rsidR="0053144C" w:rsidRPr="0053144C" w14:paraId="39070FB5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240C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RS-COV-2 infection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0C43D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36DF" w14:textId="499149E3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D343" w14:textId="65CC6660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B1C5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92EE" w14:textId="6D8053B4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C8F6D" w14:textId="6F1810A1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53144C" w:rsidRPr="0053144C" w14:paraId="1219D3AF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54B0" w14:textId="77777777" w:rsidR="0053144C" w:rsidRPr="0053144C" w:rsidRDefault="0053144C" w:rsidP="0053144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x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E26" w14:textId="0942F49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1518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29E4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C029" w14:textId="68AE0152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E70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1BB6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3144C" w:rsidRPr="0053144C" w14:paraId="4C0F0619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ADC1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n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7C08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4494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D67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7E0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5F2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827E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3144C" w:rsidRPr="0053144C" w14:paraId="01807298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BD41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Women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E4E17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9C5A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F3ED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6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8CA9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06C3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38BD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79</w:t>
            </w:r>
          </w:p>
        </w:tc>
      </w:tr>
      <w:tr w:rsidR="0053144C" w:rsidRPr="0053144C" w14:paraId="668DA2EE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315" w14:textId="77777777" w:rsidR="0053144C" w:rsidRPr="0053144C" w:rsidRDefault="0053144C" w:rsidP="0053144C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g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3982" w14:textId="7675970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FD1A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B639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7224" w14:textId="182FEB7F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82DB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D2BE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3144C" w:rsidRPr="0053144C" w14:paraId="6AB458C7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717B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18-24 </w:t>
            </w: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08A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5458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6F03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7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A505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B657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F576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,25</w:t>
            </w:r>
          </w:p>
        </w:tc>
      </w:tr>
      <w:tr w:rsidR="0053144C" w:rsidRPr="0053144C" w14:paraId="072F6593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AAE1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25-34 </w:t>
            </w: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3262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FBC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284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B3AB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f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611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5479" w14:textId="77777777" w:rsidR="0053144C" w:rsidRPr="0053144C" w:rsidRDefault="0053144C" w:rsidP="0053144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3144C" w:rsidRPr="0053144C" w14:paraId="5CF466AF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40C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35-44 </w:t>
            </w: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BA51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739D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51A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9BB0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CFB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9BF1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57</w:t>
            </w:r>
          </w:p>
        </w:tc>
      </w:tr>
      <w:tr w:rsidR="0053144C" w:rsidRPr="0053144C" w14:paraId="2E5F65C5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246A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45-54 </w:t>
            </w: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C02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96BB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3AC8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5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E2FE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3065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71EC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55</w:t>
            </w:r>
          </w:p>
        </w:tc>
      </w:tr>
      <w:tr w:rsidR="0053144C" w:rsidRPr="0053144C" w14:paraId="29DE2056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3C9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55-64 </w:t>
            </w: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28DA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44C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203F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2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0C84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8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1911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776B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42</w:t>
            </w:r>
          </w:p>
        </w:tc>
      </w:tr>
      <w:tr w:rsidR="0053144C" w:rsidRPr="0053144C" w14:paraId="6567462D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3C43" w14:textId="77777777" w:rsidR="0053144C" w:rsidRPr="0053144C" w:rsidRDefault="0053144C" w:rsidP="0053144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≥ 65 </w:t>
            </w: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ars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B8F1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F741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3C46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2419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5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7E50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,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BBD9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,03</w:t>
            </w:r>
          </w:p>
        </w:tc>
      </w:tr>
      <w:tr w:rsidR="0053144C" w:rsidRPr="0053144C" w14:paraId="2E0DF9D1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E17" w14:textId="77777777" w:rsidR="0053144C" w:rsidRPr="0053144C" w:rsidRDefault="0053144C" w:rsidP="0053144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27DA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CBAF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CB39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0A98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4E98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435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3144C" w:rsidRPr="000A3F40" w14:paraId="03E8D5BA" w14:textId="77777777" w:rsidTr="00EB76B8">
        <w:trPr>
          <w:trHeight w:val="320"/>
          <w:jc w:val="center"/>
        </w:trPr>
        <w:tc>
          <w:tcPr>
            <w:tcW w:w="4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821E" w14:textId="77777777" w:rsidR="0053144C" w:rsidRPr="0053144C" w:rsidRDefault="0053144C" w:rsidP="0053144C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breviations</w:t>
            </w:r>
            <w:proofErr w:type="spellEnd"/>
            <w:r w:rsidRPr="0053144C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: </w:t>
            </w:r>
            <w:proofErr w:type="spellStart"/>
            <w:r w:rsidRPr="0053144C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OR</w:t>
            </w:r>
            <w:proofErr w:type="spellEnd"/>
            <w:r w:rsidRPr="0053144C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= adjusted odd-rat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A5C5" w14:textId="77777777" w:rsidR="0053144C" w:rsidRPr="0053144C" w:rsidRDefault="0053144C" w:rsidP="0053144C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D7C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5C7F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54CB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53144C" w:rsidRPr="0053144C" w14:paraId="77778701" w14:textId="77777777" w:rsidTr="00EB76B8">
        <w:trPr>
          <w:trHeight w:val="32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C37" w14:textId="77777777" w:rsidR="0053144C" w:rsidRPr="0053144C" w:rsidRDefault="0053144C" w:rsidP="0053144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  <w:t>* 1.003, p-value =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93EF" w14:textId="77777777" w:rsidR="0053144C" w:rsidRPr="0053144C" w:rsidRDefault="0053144C" w:rsidP="0053144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1C62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85F0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3B7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0EA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6E41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3144C" w:rsidRPr="000A3F40" w14:paraId="1067E66E" w14:textId="77777777" w:rsidTr="00EB76B8">
        <w:trPr>
          <w:trHeight w:val="320"/>
          <w:jc w:val="center"/>
        </w:trPr>
        <w:tc>
          <w:tcPr>
            <w:tcW w:w="3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7EF" w14:textId="77777777" w:rsidR="0053144C" w:rsidRPr="0053144C" w:rsidRDefault="0053144C" w:rsidP="005314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fr-FR"/>
                <w14:ligatures w14:val="none"/>
              </w:rPr>
            </w:pPr>
            <w:r w:rsidRPr="0053144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fr-FR"/>
                <w14:ligatures w14:val="none"/>
              </w:rPr>
              <w:t>Significant differences are in bol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AE5B" w14:textId="77777777" w:rsidR="0053144C" w:rsidRPr="0053144C" w:rsidRDefault="0053144C" w:rsidP="0053144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fr-FR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AD6D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CAB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9F85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B2A" w14:textId="77777777" w:rsidR="0053144C" w:rsidRPr="0053144C" w:rsidRDefault="0053144C" w:rsidP="0053144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</w:tbl>
    <w:p w14:paraId="23EC9D81" w14:textId="77777777" w:rsidR="00CE79EB" w:rsidRPr="0053144C" w:rsidRDefault="00CE79EB">
      <w:pPr>
        <w:rPr>
          <w:lang w:val="en-US"/>
        </w:rPr>
      </w:pPr>
    </w:p>
    <w:sectPr w:rsidR="00CE79EB" w:rsidRPr="005314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44C"/>
    <w:rsid w:val="000A3F40"/>
    <w:rsid w:val="0053144C"/>
    <w:rsid w:val="00CE79EB"/>
    <w:rsid w:val="00E81BA1"/>
    <w:rsid w:val="00EB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F659E"/>
  <w15:chartTrackingRefBased/>
  <w15:docId w15:val="{58F04B64-55B3-7C4F-A7FA-EDADFF1CE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0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ebeka</dc:creator>
  <cp:keywords/>
  <dc:description/>
  <cp:lastModifiedBy>Sarah Tebeka</cp:lastModifiedBy>
  <cp:revision>3</cp:revision>
  <dcterms:created xsi:type="dcterms:W3CDTF">2023-09-26T08:35:00Z</dcterms:created>
  <dcterms:modified xsi:type="dcterms:W3CDTF">2023-09-28T22:02:00Z</dcterms:modified>
</cp:coreProperties>
</file>